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94D" w:rsidRPr="00325B68" w:rsidRDefault="008619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25727" w:type="dxa"/>
        <w:tblLook w:val="04A0" w:firstRow="1" w:lastRow="0" w:firstColumn="1" w:lastColumn="0" w:noHBand="0" w:noVBand="1"/>
      </w:tblPr>
      <w:tblGrid>
        <w:gridCol w:w="11100"/>
        <w:gridCol w:w="960"/>
        <w:gridCol w:w="1164"/>
        <w:gridCol w:w="1583"/>
        <w:gridCol w:w="1180"/>
        <w:gridCol w:w="1189"/>
        <w:gridCol w:w="1558"/>
        <w:gridCol w:w="1300"/>
        <w:gridCol w:w="222"/>
        <w:gridCol w:w="222"/>
        <w:gridCol w:w="222"/>
        <w:gridCol w:w="222"/>
        <w:gridCol w:w="1189"/>
        <w:gridCol w:w="1437"/>
        <w:gridCol w:w="990"/>
        <w:gridCol w:w="1189"/>
      </w:tblGrid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rPr>
                <w:rFonts w:ascii="Times New Roman" w:hAnsi="Times New Roman" w:cs="Times New Roman"/>
                <w:i/>
                <w:u w:val="single"/>
              </w:rPr>
            </w:pPr>
            <w:r w:rsidRPr="009667D2">
              <w:rPr>
                <w:rFonts w:ascii="Times New Roman" w:hAnsi="Times New Roman" w:cs="Times New Roman"/>
                <w:i/>
                <w:color w:val="FF0000"/>
                <w:u w:val="single"/>
              </w:rPr>
              <w:t xml:space="preserve">Additional File 4: Table S3 </w:t>
            </w:r>
            <w:r w:rsidRPr="009667D2">
              <w:rPr>
                <w:rFonts w:ascii="Times New Roman" w:hAnsi="Times New Roman" w:cs="Times New Roman"/>
                <w:i/>
                <w:u w:val="single"/>
              </w:rPr>
              <w:t>The MAX4 and the ABT tests were performed on the Gambian datasets for the additive, recessive, and dominant models. Results show there was no disparity between the two tests</w:t>
            </w:r>
          </w:p>
          <w:tbl>
            <w:tblPr>
              <w:tblW w:w="10661" w:type="dxa"/>
              <w:tblLook w:val="04A0" w:firstRow="1" w:lastRow="0" w:firstColumn="1" w:lastColumn="0" w:noHBand="0" w:noVBand="1"/>
            </w:tblPr>
            <w:tblGrid>
              <w:gridCol w:w="669"/>
              <w:gridCol w:w="681"/>
              <w:gridCol w:w="1164"/>
              <w:gridCol w:w="1170"/>
              <w:gridCol w:w="1035"/>
              <w:gridCol w:w="638"/>
              <w:gridCol w:w="1072"/>
              <w:gridCol w:w="1035"/>
              <w:gridCol w:w="638"/>
              <w:gridCol w:w="1109"/>
              <w:gridCol w:w="1035"/>
              <w:gridCol w:w="638"/>
            </w:tblGrid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CHR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otal 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utoff 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Freq_Dom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Disparity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Prop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Freq_Rec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Disparity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Prop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Freq_Add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Disparity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Prop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370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35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4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74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Y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56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95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4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76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57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4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615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81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9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3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47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91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4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9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17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19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06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98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40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48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3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2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97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006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7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8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67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07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20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19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95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0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3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6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53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90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47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091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9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98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678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50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71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845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8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92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71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89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73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3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4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8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92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260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3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96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2551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3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51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1992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55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03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4854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  <w:tr w:rsidR="00D820BA" w:rsidRPr="009667D2" w:rsidTr="00FF0963">
              <w:trPr>
                <w:trHeight w:val="290"/>
              </w:trPr>
              <w:tc>
                <w:tcPr>
                  <w:tcW w:w="5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55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.0003226</w:t>
                  </w:r>
                </w:p>
              </w:tc>
              <w:tc>
                <w:tcPr>
                  <w:tcW w:w="1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26</w:t>
                  </w:r>
                </w:p>
              </w:tc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6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820BA" w:rsidRPr="009667D2" w:rsidRDefault="00D820BA" w:rsidP="00FF096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9667D2">
                    <w:rPr>
                      <w:rFonts w:ascii="Times New Roman" w:eastAsia="Times New Roman" w:hAnsi="Times New Roman" w:cs="Times New Roman"/>
                      <w:color w:val="000000"/>
                    </w:rPr>
                    <w:t>0</w:t>
                  </w:r>
                </w:p>
              </w:tc>
            </w:tr>
          </w:tbl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34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0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820BA" w:rsidRPr="009667D2" w:rsidTr="001E729E">
        <w:trPr>
          <w:trHeight w:val="297"/>
        </w:trPr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70CED" w:rsidRPr="00325B68" w:rsidRDefault="00E70CED">
      <w:pPr>
        <w:rPr>
          <w:rFonts w:ascii="Times New Roman" w:hAnsi="Times New Roman" w:cs="Times New Roman"/>
          <w:sz w:val="24"/>
          <w:szCs w:val="24"/>
        </w:rPr>
      </w:pPr>
    </w:p>
    <w:sectPr w:rsidR="00E70CED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1E729E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2668338D-39BA-49AC-AE58-CE82D3967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